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B0E" w:rsidRPr="004B18F1" w:rsidRDefault="00B14F3B">
      <w:pPr>
        <w:rPr>
          <w:rFonts w:ascii="Arial" w:hAnsi="Arial" w:cs="Arial"/>
          <w:lang w:val="en-US"/>
        </w:rPr>
      </w:pPr>
      <w:r w:rsidRPr="004B18F1">
        <w:rPr>
          <w:rFonts w:ascii="Arial" w:hAnsi="Arial" w:cs="Arial"/>
          <w:color w:val="000000"/>
          <w:lang w:val="en-US"/>
        </w:rPr>
        <w:t xml:space="preserve">Supplementary </w:t>
      </w:r>
      <w:r w:rsidR="00AF6B0E" w:rsidRPr="004B18F1">
        <w:rPr>
          <w:rFonts w:ascii="Arial" w:hAnsi="Arial" w:cs="Arial"/>
          <w:color w:val="000000"/>
          <w:lang w:val="en-US"/>
        </w:rPr>
        <w:t>Table 2. Differentially expressed genes identified in BORIS Knockout cells versus Control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017"/>
        <w:gridCol w:w="1346"/>
        <w:gridCol w:w="4525"/>
        <w:gridCol w:w="1285"/>
        <w:gridCol w:w="1223"/>
      </w:tblGrid>
      <w:tr w:rsidR="00B40D23" w:rsidRPr="00B40D23" w:rsidTr="00B40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NTREZID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YMBOL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ENENAM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gFC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j.P.Val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387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BHD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bhydrolase domain containing 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5635478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063840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BL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0D23">
              <w:rPr>
                <w:rFonts w:ascii="Arial" w:hAnsi="Arial" w:cs="Arial"/>
                <w:sz w:val="16"/>
                <w:szCs w:val="16"/>
                <w:lang w:val="en-US"/>
              </w:rPr>
              <w:t>ABL proto-oncogene 1, non-receptor tyrosine kin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7556499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01365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CPP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cid phosphatase, prostat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0102104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81399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4565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CTBL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ctin, beta-lik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1128897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203855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enosine deamin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66955040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143363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6182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AL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enosine deaminase-lik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48346065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677658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75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AM1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AM metallopeptidase domain 1A (pseudogene)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0678784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414981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7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GRE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0D23">
              <w:rPr>
                <w:rFonts w:ascii="Arial" w:hAnsi="Arial" w:cs="Arial"/>
                <w:sz w:val="16"/>
                <w:szCs w:val="16"/>
                <w:lang w:val="en-US"/>
              </w:rPr>
              <w:t>adhesion G protein-coupled receptor E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3349622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48369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28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GTPB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TP/GTP binding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7761194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59347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HR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ryl hydrocarbon recepto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589430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31256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LDOC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ldolase, fructose-bisphosphate C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7793626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851813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2164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LKBH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lkB homolog 2, alpha-ketoglutarate-dependent dioxygen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8409362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313480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17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NKH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NKH inorganic pyrophosphate transport regulato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7970879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3134809</w:t>
            </w:r>
          </w:p>
        </w:tc>
      </w:tr>
      <w:tr w:rsidR="00B40D23" w:rsidRPr="00B40D23" w:rsidTr="00B40D23">
        <w:trPr>
          <w:trHeight w:val="20"/>
        </w:trPr>
        <w:tc>
          <w:tcPr>
            <w:tcW w:w="541" w:type="pct"/>
            <w:vAlign w:val="center"/>
          </w:tcPr>
          <w:p w:rsidR="00BE22DD" w:rsidRPr="00B40D23" w:rsidRDefault="00BE22DD" w:rsidP="00B40D2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0385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NO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noctamin 5</w:t>
            </w:r>
            <w:bookmarkStart w:id="0" w:name="_GoBack"/>
            <w:bookmarkEnd w:id="0"/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55524091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25363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PRT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enine phosphoribosyltransfer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8446233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191169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6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ndrogen recepto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76036647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8281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REG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mphiregulin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93906262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11625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722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RFGEF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RFGEF family member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997753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20490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09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RHGAP2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ho GTPase activating protein 2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7041864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98784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RHGDI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ho GDP dissociation inhibitor (GDI) alph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0316946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0147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462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RL1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P ribosylation factor like GTPase 1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6614241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754923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20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RL6I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DP ribosylation factor like GTPase 6 interacting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7633147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TF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ctivating transcription factor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5376854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908965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9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TP2B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TPase plasma membrane Ca2+ transporting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5078161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804461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TP5G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ATP synthase, H+ transporting, mitochondrial Fo complex subunit C1 (subunit 9)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2460857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325262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70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3GALT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eta-1,3-galactosyltransferase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82177559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942411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3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CAP3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-cell receptor-associated protein 3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756735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752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333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CL11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-cell CLL/lymphoma 11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68790086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419998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8314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CL9L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-cell CLL/lymphoma 9-lik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5209368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785530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50701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MPR1B-A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MPR1B antisense RNA 1 (head to head)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6676502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541927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50667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RCAT5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reast cancer-associated transcript 5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5737043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134968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8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ST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bone marrow stromal cell antige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32681899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148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1324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12orf5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hromosome 12 open reading frame 5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398971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268784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2652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19orf4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hromosome 19 open reading frame 4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4582126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321148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2881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1GALT1C1L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1GALT1-specific chaperone 1 lik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301969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396060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4398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1orf23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hromosome 1 open reading frame 23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1340995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325262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1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1S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omplement component 1, s subcomponent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3391677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73957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89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8orf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hromosome 8 open reading frame 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1140556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912384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0146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8orf59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hromosome 8 open reading frame 59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6267533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07866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2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APN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alpain 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55011034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077312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4309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CDC1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oiled-coil domain containing 1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8616801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451112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105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CDC3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oiled-coil domain containing 3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6227002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971599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47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CL2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-C motif chemokine ligand 2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6857828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5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D4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D40 molecul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5732934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66367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7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D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tidine deamin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9500013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883403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9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DC25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ll division cycle 25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2346149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73336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21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DK1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clin-dependent kinase 1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6989891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61955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2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DK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clin-dependent kinase 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4890268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414981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3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DR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rebellar degeneration related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2.74043735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9326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5622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DRT15L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MT1A duplicated region transcript 15-lik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5991390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802317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5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BPG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CAAT/enhancer binding protein gamm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8995108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334450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6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NPE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ntromere protein 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0211353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66367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494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NPH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ntromere protein H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2574607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958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49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NPI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ntromere protein I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7843868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781995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283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P16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ntrosomal protein 162kD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499471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81399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7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TN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ntrin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1075130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688646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51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IB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alcium and integrin binding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827790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209755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579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IZ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DKN1A interacting zinc finger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601773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38213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07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LDN1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laudin 1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903763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912384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408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LSTN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alsynten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89573779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754772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84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NOT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CR4-NOT transcription complex subunit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74897215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70199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33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NPY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anopy FGF signaling regulator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6009891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504270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lastRenderedPageBreak/>
              <w:t>17071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OX7B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tochrome c oxidase subunit 7B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57585168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61528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35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OX8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0D23">
              <w:rPr>
                <w:rFonts w:ascii="Arial" w:hAnsi="Arial" w:cs="Arial"/>
                <w:sz w:val="16"/>
                <w:szCs w:val="16"/>
                <w:lang w:val="en-US"/>
              </w:rPr>
              <w:t>cytochrome c oxidase subunit 8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025226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92026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35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P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eruloplasmin (ferroxidase)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663475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48369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3286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PEB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toplasmic polyadenylation element binding prote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3875854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48369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36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PM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arboxypeptidase M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87383494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660074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50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TS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athepsin 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2782764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49991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51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TSE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athepsin 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4549745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379103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62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XCL1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-X-C motif chemokine ligand 1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94475873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12245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57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XCL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-X-C motif chemokine ligand 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72192390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325262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08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Xorf5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hromosome X open reading frame 5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611748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109114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53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B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tochrome b-245, alpha polypeptid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2637868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17019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59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P24A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tochrome P450 family 24 subfamily A member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1689767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36293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783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P4F1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tochrome P450 family 4 subfamily F member 1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2172078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49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R6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ysteine rich angiogenic inducer 6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400386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890349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6661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CLK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oublecortin like kinas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6329100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424797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60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DX6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EXD/H-box helicase 6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872206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48369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770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ENND1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ENN domain containing 1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5450339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4071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100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ERL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erl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1764533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2785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7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HRS9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ehydrogenase/reductase (SDR family) member 9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539208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9326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03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MTN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ematin actin binding protein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3454410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148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1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NAJC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naJ heat shock protein family (Hsp40) member C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2177608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257942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282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NAJC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naJ heat shock protein family (Hsp40) member C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148807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532096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000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OCK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edicator of cytokinesis 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2652001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087548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84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USP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ual specificity phosphatase 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1842023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561637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14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YRK1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dual specificity tyrosine phosphorylation regulated kinase 1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0102544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620701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68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BP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mopamil binding protein (sterol isomerase)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839551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714246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89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CH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noyl-CoA hydratase 1, peroxisomal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2.59666408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16734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90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DNR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ndothelin receptor type 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4887934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961060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6312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ID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P300 interacting inhibitor of differentiatio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42766234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624315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M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pithelial membrane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63320081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893637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03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PA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ndothelial PAS domain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74975101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38213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031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PC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nhancer of polycomb homolog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1270624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38044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5532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PGN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pithelial mitogen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2.12690691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1227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157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SF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SF1 nucleolar pre-rRNA processing protein homolog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0259309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900894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13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YA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YA transcriptional coactivator and phosphatas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185234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472157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15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2RL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coagulation factor II thrombin receptor lik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88902799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333127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449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AM105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amily with sequence similarity 105 member 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65359030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339694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1649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AM129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amily with sequence similarity 129 member 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69611315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74058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25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GF1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ibroblast growth factor 1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71025531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991558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28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KBP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K506 binding prote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8494688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825208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3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N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ibronect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91173078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442208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04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NB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ormin binding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9948668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98784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4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OLR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olate receptor 1 (adult)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38576345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70130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29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OXC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orkhead box C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4255353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76083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014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RA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raser extracellular matrix complex subunit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2.04977516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07866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497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RMD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FERM domain containing 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489579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0213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61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D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uanine deamin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2299829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900894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7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FRA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DNF family receptor alpha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7525510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031928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70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JB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ap junction protein beta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28122076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70220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71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L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alactosidase alph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4300403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971599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73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LI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LI family zinc finger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2785767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251539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480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PAT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lycerol-3-phosphate acyltransferase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9084080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69238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05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PRC5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 protein-coupled receptor class C group 5 member 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4279818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92026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87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PX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lutathione peroxidase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8743805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59408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93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SK3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glycogen synthase kinase 3 alph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2605292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155307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719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CAR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ydroxycarboxylic acid receptor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7855395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148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08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GD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omogentisate 1,2-dioxygen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2692201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012249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33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1H2A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one cluster 1, H2a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9369830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105568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523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1H2AH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one cluster 1, H2ah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306896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607922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34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1H2BM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one cluster 1, H2bm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7781850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424797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35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1H3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one cluster 1, H3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9172671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559384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96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1H3F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one cluster 1, H3f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2963237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959393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35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1H3I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stone cluster 1, H3i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3.03531291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549128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32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MGN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igh mobility group nucleosomal binding domain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4000461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883403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16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MMR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yaluronan mediated motility recepto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8905355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66367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21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OXB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omeobox B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46583464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235115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117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SD17B1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ydroxysteroid (17-beta) dehydrogenase 1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0356170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268784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117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SD17B1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ydroxysteroid (17-beta) dehydrogenase 1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3940035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88714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lastRenderedPageBreak/>
              <w:t>330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SPA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heat shock protein family A (Hsp70) member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261277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890349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38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CAM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cellular adhesion molecule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3833897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237719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42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FI2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feron, alpha-inducible protein 2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78780259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4071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96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FI44L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feron induced protein 44 lik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7011387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93404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53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FI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feron, alpha-inducible protein 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.17251776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43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FIT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feron induced protein with tetratricopeptide repeats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5555248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883856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51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FITM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feron induced transmembrane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37638087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752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41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FITM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feron induced transmembrane protein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6395563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251539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4019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FITM4P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feron induced transmembrane protein 4 pseudogen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89874691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751575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48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GFBP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sulin like growth factor binding prote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6947102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235115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48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GFBP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sulin like growth factor binding protein 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9578619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105568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60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L1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leukin 1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50639293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030876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85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L1R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leukin 1 receptor typ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8300708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085408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39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RF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rferon regulatory factor 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4405267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609004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63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SG1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SG15 ubiquitin-like modifie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0478545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595992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67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TGA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grin subunit alpha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2353416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46998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69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TGB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integrin subunit beta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94659059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257942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3374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JMY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junction mediating and regulatory protein, p53 cofacto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872964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082142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78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CNQ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otassium voltage-gated channel subfamily Q member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2.4326451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4071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78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CN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otassium voltage-gated channel modifier subfamily S member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92852686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677048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13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DM6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ysine demethylase 6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3283656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69238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71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IAA035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IAA035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78117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649919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575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IAA1549L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IAA1549-lik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2.1335364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3086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5840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IAA195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IAA195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877397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98784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IF1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inesin family member 1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5484376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504270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58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IF20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inesin family member 20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2860624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516589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1481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LHL29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elch like family member 29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916214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833594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75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KMT2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ysine methyltransferase 2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4398137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130939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90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AMA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aminin subunit alpha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51904901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74058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707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AMP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ysosomal associated membrane protein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0992678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666130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8942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IN28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in-28 homolog 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8411229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33940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8554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INC0109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ng intergenic non-protein coding RNA 109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1617827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54431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50563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INC0113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ng intergenic non-protein coding RNA 113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7435903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066805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2962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INC0121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ng intergenic non-protein coding RNA 121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3396300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761207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2868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INC0142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ng intergenic non-protein coding RNA 142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058042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01365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12999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INC0146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ng intergenic non-protein coding RNA 146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4270985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066805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99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LGL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ethal giant larvae homolog 1, scribble cell polarity complex component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4213451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28418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12923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C10012923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ncharacterized LOC10012923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356066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0147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65299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C100652999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ncharacterized LOC100652999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3514528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754923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2741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C10192741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ncharacterized LOC10192741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0512125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718440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2804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C10192804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ncharacterized LOC10192804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7461212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671479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2827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C10192827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ncharacterized LOC10192827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6827831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76296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2869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C10192869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ncharacterized LOC10192869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8176801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201094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272488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C10272488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ncharacterized LOC10272488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0731517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595992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9990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C39990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ncharacterized LOC39990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4059082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442307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4551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C64551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ncharacterized LOC64551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1983963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15832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3115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C73115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ncharacterized LOC73115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3761416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07866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6483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NRF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N peptidase N-terminal domain and ring finger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72135839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890349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01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OXL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ysyl oxidase lik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0955374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666130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494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PCAT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ysophosphatidylcholine acyltransferas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93885828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874419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941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RFN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eucine rich repeat and fibronectin type III domain containing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0160908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237719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8634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URAP1L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eucine rich adaptor protein 1-lik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68410157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265614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06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Y6E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ymphocyte antigen 6 complex, locus 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4140150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126886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1637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YPD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LY6/PLAUR domain containing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62833024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91100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2686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B21L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b-21-like 3 (C. elegans)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71691116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91100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91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GED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GE family member D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5153765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66367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87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NF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esencephalic astrocyte derived neurotrophic facto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0781704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397122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13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P1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tubule associated protein 1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5055206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112704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4324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P1LC3B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tubule associated protein 1 light chain 3 beta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5946097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978679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29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P3K1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togen-activated protein kinase kinase kinase 1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35331565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419514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374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RVELD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RVEL domain containing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6756171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1227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977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CT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ultiple C2 and transmembrane domain containing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2039494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318571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12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ECOM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DS1 and EVI1 complex locus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5748239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86465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584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ETTL7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ethyltransferase like 7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0763214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175306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487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FSD2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jor facilitator superfamily domain containing 2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3685248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21483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lastRenderedPageBreak/>
              <w:t>14666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GAT5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nnosyl (alpha-1,6-)-glycoprotein beta-1,6-N-acetyl-glucosaminyltransferase, isozyme 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7388825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07866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25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GST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somal glutathione S-transferas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0198987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182374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0694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R15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RNA 15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290018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73957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420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R31HG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R31 host gen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346400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20490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42290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R429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RNA 429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8290798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21244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61616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R465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RNA 465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0501532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472157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31377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R548F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RNA 548f-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8092876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366951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30227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R548I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RNA 548i-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9670917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874419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31377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R548K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RNA 548k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77296142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752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322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R644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RNA 644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21816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01365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0704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R9-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croRNA 9-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6913909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080299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8307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KX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ohawk homeobox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61311704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61955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32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N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eiosis specific nuclear structural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1307554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072428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971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ORC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ORC family CW-type zinc finger 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4299024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93314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909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RPL2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itochondrial ribosomal protein L2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8449776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726596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215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TSS1L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etastasis suppressor 1-lik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6126996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912384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2216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TURN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turin, neural progenitor differentiation regulator homolog (Xenopus)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3678467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660074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59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X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X dynamin like GTPase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7307862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82031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587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XRA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matrix-remodelling associated 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84025492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771749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66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AG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-acetylgalactosaminidase, alpha-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251088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48369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70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DUFA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ADH:ubiquinone oxidoreductase subunit A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0453142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73957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77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FATC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uclear factor of activated T-cells, cytoplasmic, calcineurin-dependent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1091264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556025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279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ID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idoge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80793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0147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050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OX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ADPH oxidase 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11029203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01365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406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PAS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euronal PAS domain protein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49620086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21483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90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T5E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'-nucleotidase ecto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8265339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28815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8949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UPR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nuclear protein 2, transcriptional regulato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75717319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539225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93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A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'-5'-oligoadenylate synthetase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7306897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908965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98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PHN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ligophren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4097362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850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PRPN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piorphin prepropeptid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2.64608808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042704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24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R2L1P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lfactory receptor family 2 subfamily L member 1 pseudogen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5093702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239153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909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RMDL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RMDL sphingolipid biosynthesis regulator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4123910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20490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163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TUD6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OTU domain containing 6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0530826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057949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03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2RY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yrimidinergic receptor P2Y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7861834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07866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03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4HA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lyl 4-hydroxylase subunit alpha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6581570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451112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24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ACS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hosphofurin acidic cluster sorting prote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6538479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53395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073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AGE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AGE family member 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2019248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521482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1758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ARD3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ar-3 family cell polarity regulator bet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124286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837665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87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BK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DZ binding kin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4694885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69238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08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BX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e-B-cell leukemia homeobox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3076943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997056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752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CDH19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tocadherin 19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41545173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14990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65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DE5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hosphodiesterase 5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126228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274382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005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GA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ost-GPI attachment to proteins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963506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76083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25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HF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HD finger prote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337635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419514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26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I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eptidase inhibitor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.99565344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01365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6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KI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tein kinase (cAMP-dependent, catalytic) inhibitor alph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6229304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472157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12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LXND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lexin D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1398338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0147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12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OGZ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ogo transposable element with ZNF domain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3300821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93314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4558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OTEE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OTE ankyrin domain family member 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5565136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510272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2837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OTEF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OTE ankyrin domain family member F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8688197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73957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6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KAA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tein kinase AMP-activated catalytic subunit alpha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973417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505244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54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CR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tein C recepto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62651210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01365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4813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SER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line and serine rich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2377876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537699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016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R3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line rich 3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36158793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824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91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RC2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line rich coiled-coil 2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642474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730022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78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TPN1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rotein tyrosine phosphatase, non-receptor type 1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1204430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0147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80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TX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entraxin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90940349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936786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910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YCARD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YD and CARD domain containing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554255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8064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991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YROXD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pyridine nucleotide-disulphide oxidoreductase doma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1754383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908965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89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AD51D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AD51 paralog D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67471699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188520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2688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ALY-A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ALY antisense RNA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1290581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26408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88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APGEF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ap guanine nucleotide exchange factor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9973439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451112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486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FX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egulatory factor X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5973429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320895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299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IM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egulating synaptic membrane exocytosis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35889377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036259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lastRenderedPageBreak/>
              <w:t>25548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F144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ing finger protein 144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3011979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012249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125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F18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ing finger protein 18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2089815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627052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283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F4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ing finger protein 4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173949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148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82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U1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A, U11 small nuclea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15320839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32419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15168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U4ATAC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A, U4atac small nuclear (U12-dependent splicing)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5113265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40834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83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U5D-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A, U5D small nuclear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87089189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4650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82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U5F-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A, U5F small nuclear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36965352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366951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87377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U6-71P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A, U6 small nuclear 71, pseudogen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7146163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472157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15168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U6ATAC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A, U6atac small nuclear (U12-dependent splicing)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983961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319700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5426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VU1-1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A, variant U1 small nuclear 1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26426427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857512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5426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VU1-1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A, variant U1 small nuclear 1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3491519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69238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5427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VU1-19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A, variant U1 small nuclear 19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47601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15832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5426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VU1-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NA, variant U1 small nuclear 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6519612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470199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12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PE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ibulose-5-phosphate-3-epimer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9006309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958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17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PL4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ibosomal protein L4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4166371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235115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50600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TCA-A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RTCA antisense RNA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9578033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203855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09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AMD4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terile alpha motif domain containing 4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7865193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862704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593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AMHD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AM domain and HD doma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2792554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521482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14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CARNA1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Cajal body-specific RNA 1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69138163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148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14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CARNA1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Cajal body-specific RNA 1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4006684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825208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76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CARNA1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Cajal body-specific RNA 1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884861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824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77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CARNA2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Cajal body-specific RNA 2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530391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77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CARNA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Cajal body-specific RNA 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9853808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148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77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CARNA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Cajal body-specific RNA 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5600746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49991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77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CARNA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Cajal body-specific RNA 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4827548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172002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77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CARNA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Cajal body-specific RNA 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916793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17019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15826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CARNA9L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Cajal body-specific RNA 9-lik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6860817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74058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75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DF2L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tromal cell derived factor 2 like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6277222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92785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99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ELENB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elenium binding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0346120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148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51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EMA3C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emaphorin 3C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1299260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38213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1898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FXN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ideroflex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7310329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806718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09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IPA1L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ignal-induced proliferation-associated 1 like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7293100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943917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180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IX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IX homeobox 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6520996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217502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5147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LC16A1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lute carrier family 16 member 1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44896955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94301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50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LC1A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lute carrier family 1 member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4001941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0147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57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LC20A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lute carrier family 20 member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0139129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877805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908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LC25A2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lute carrier family 25 member 2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9530582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257942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189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LC25A2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lute carrier family 25 member 2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544927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318571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83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LC26A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lute carrier family 26 member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57763529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540476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51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LC2A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lute carrier family 2 member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8328508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74058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97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LC50A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lute carrier family 50 member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9498048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472157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179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LCO5A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lute carrier organic anion transporter family member 5A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4423853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890349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59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LPI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ecretory leukocyte peptidase inhibito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1516426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93314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475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URF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D specific E3 ubiquitin protein ligas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3060680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031928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17022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AR-D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ILF3/NF90-associated RNA D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9705922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194009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50730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HG19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 host gene 19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3508864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414981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0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1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1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0495265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74058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5432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1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1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8942947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52817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0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14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14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1537077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424112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79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2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2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9205265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208014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9483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3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3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99887265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761207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2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3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3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6153762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943917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12453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38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38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00651476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01365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2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3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3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6159007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02421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2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4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4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8593619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772625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2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4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4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1597933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948700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3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50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50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2716437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992865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4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50C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50C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1289215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885486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3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5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5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9833268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750047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3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6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6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92383820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419998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78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6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6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603130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063486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37913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70G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70G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8260014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4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71D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71D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3157742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080299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2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A80E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H/ACA box 80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79954388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137466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22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10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10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720869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21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11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11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68454410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23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11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11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0528540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959393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05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1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1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26064058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17019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lastRenderedPageBreak/>
              <w:t>10011338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12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12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79173006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251539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11339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12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12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23451793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74058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76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12C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12C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508178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148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82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14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14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9624726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4071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08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1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1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6581354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98784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84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1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1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4980547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180839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81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3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3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3624257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50249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8085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3C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3C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02056274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265614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81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4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4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359590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414981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679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5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5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8349354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217502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10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66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66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027459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754923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11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7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7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1902110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93404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1956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7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7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56516465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908965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1910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7995992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424797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1693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83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83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8789902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908965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20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ORD91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olar RNA, C/D box 91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25146287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424797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62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NRP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mall nuclear ribonucleoprotein polypeptides B and B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2442901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366951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083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CS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uppressor of cytokine signaling 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0837124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12850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4507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WAH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sondowah ankyrin repeat domain family member 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3126662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195909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2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RF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erum response factor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7028343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1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RI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orcin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78500620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549128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4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SB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ingle-stranded DNA binding protein 1, mitochondrial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1522360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807944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61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T6GALNAC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T6 (alpha-N-acetyl-neuraminyl-2,3-beta-galactosyl-1,3)-N-acetylgalactosaminide alpha-2,6-sialyltransferas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3634686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754113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6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TAC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H3 and cysteine rich domain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9507770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126886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8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TC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tanniocalc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89793143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750047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968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TEAP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TEAP4 metalloreduct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45078893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76083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24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USD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ushi domain containing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64799041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16734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38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YCP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synaptonemal complex prote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99680323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472157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084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AS2R1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aste 2 receptor member 1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2680791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118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CEAL9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cription elongation factor A like 9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1652189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527693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92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CF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cription factor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7111122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9326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343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CF7L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cription factor 7 like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3550620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908965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6358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DRD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udor domain containing 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0770311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609239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15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EX1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estis expressed 1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7148702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504270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05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GM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glutaminas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46593782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.31689E-0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33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GM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glutaminase 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8989323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36242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0076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IGD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igger transposable element derived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7308716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427867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260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IMM5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locase of inner mitochondrial membrane 5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627967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380684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08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J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ight junction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038196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261708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08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K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hymidine kinase 1, solubl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29822837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9326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08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K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hymidine kinase 2, mitochondrial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8207315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754772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09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LR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oll like receptor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4373313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0720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50742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MEM178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membrane protein 178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6795138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4071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910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MEM20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membrane protein 20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6548430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49991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360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MEM4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membrane protein 4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93600134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265614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358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MEM50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membrane protein 50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1992807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472157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976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MOD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opomodul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6342066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228879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5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MPRSS1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membrane protease, serine 1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4.92973341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25863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64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MPRSS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membrane protease, serine 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9578897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194187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2269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OB2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ansducer of ERBB2, 2 pseudogene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1250812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235115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76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OX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hymocyte selection associated high mobility group box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7167527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258637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732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OX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OX high mobility group box family member 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1565063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570106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701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PK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hiamin pyrophosphokinase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986584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499915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8339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HDE-A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RHDE antisense RNA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0034807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134968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0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SPAN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etraspan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20289326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334450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38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UBB4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ubulin beta 4A class IV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57115873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733140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19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XNDC9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thioredoxin domain containing 9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4190555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997056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07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AC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veal autoantigen with coiled-coil domains and ankyrin repeats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3939986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21483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488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HRF1BP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HRF1 binding protein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284005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710109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38985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SP27X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ubiquitin specific peptidase 27, X-linked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9096956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321148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67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AMP8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esicle associated membrane protein 8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1909000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251539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580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AX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entral anterior homeobox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3301275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7893549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21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IT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itrin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86431275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374122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66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TRNA1-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ault RNA 1-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58688088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013650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66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TRNA1-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ault RNA 1-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99511281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17019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666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TRNA1-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ault RNA 1-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71726756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754772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lastRenderedPageBreak/>
              <w:t>10012629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TRNA2-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vault RNA 2-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41271439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408342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93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WASF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WAS protein family member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42415419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0720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40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WFDC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WAP four-disulfide core doma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31249280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020490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839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WISP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WNT1 inducible signaling pathway protein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7052778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694636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526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WNK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WNK lysine deficient protein kinase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15042564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080299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50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XAGE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X antigen family member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88526804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214833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49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XDH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xanthine dehydrogenas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2.298853621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944239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751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XPO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exportin 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2170952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153759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700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YAE1D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Yae1 domain containing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0080665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231051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487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CCHC2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CCHC-type containing 2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7351086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88244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44195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FA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X1 antisense RNA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1520026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806718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77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FP36L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FP36 ring finger protein-like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0315540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57231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0087392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FX-AS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FX antisense RNA 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98739656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325262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9197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30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30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49865409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450641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42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33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33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2804885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3252629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5786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415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415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0168508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9087548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5747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512B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512B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2687945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222030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4503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527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527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62875888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3669517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48268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570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570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711856584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09312563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99704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585A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585A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208400787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23396946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462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594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594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0.92211106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89487005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7552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711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711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82839080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67855301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43955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733P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733, pseudogen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1.044873442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38139938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645700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890P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890, pseudogene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07171143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58836744</w:t>
            </w:r>
          </w:p>
        </w:tc>
      </w:tr>
      <w:tr w:rsidR="00B40D23" w:rsidRPr="00B40D23" w:rsidTr="00B40D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:rsidR="00BE22DD" w:rsidRPr="00B40D23" w:rsidRDefault="00BE22DD" w:rsidP="00B40D23">
            <w:pPr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81931</w:t>
            </w:r>
          </w:p>
        </w:tc>
        <w:tc>
          <w:tcPr>
            <w:tcW w:w="43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NF93</w:t>
            </w:r>
          </w:p>
        </w:tc>
        <w:tc>
          <w:tcPr>
            <w:tcW w:w="2501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zinc finger protein 93</w:t>
            </w:r>
          </w:p>
        </w:tc>
        <w:tc>
          <w:tcPr>
            <w:tcW w:w="777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-1.059242085</w:t>
            </w:r>
          </w:p>
        </w:tc>
        <w:tc>
          <w:tcPr>
            <w:tcW w:w="744" w:type="pct"/>
            <w:vAlign w:val="center"/>
          </w:tcPr>
          <w:p w:rsidR="00BE22DD" w:rsidRPr="00B40D23" w:rsidRDefault="00BE22DD" w:rsidP="00B40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0D23">
              <w:rPr>
                <w:rFonts w:ascii="Arial" w:hAnsi="Arial" w:cs="Arial"/>
                <w:sz w:val="16"/>
                <w:szCs w:val="16"/>
              </w:rPr>
              <w:t>0.043669517</w:t>
            </w:r>
          </w:p>
        </w:tc>
      </w:tr>
    </w:tbl>
    <w:p w:rsidR="00BD75F8" w:rsidRPr="00842C5C" w:rsidRDefault="00BD75F8">
      <w:pPr>
        <w:rPr>
          <w:rFonts w:ascii="Arial" w:hAnsi="Arial" w:cs="Arial"/>
        </w:rPr>
      </w:pPr>
    </w:p>
    <w:sectPr w:rsidR="00BD75F8" w:rsidRPr="00842C5C" w:rsidSect="004B18F1">
      <w:pgSz w:w="12240" w:h="15840"/>
      <w:pgMar w:top="1417" w:right="1417" w:bottom="1134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8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DD"/>
    <w:rsid w:val="001802B8"/>
    <w:rsid w:val="004B18F1"/>
    <w:rsid w:val="004D7D18"/>
    <w:rsid w:val="007A0E28"/>
    <w:rsid w:val="00842C5C"/>
    <w:rsid w:val="00AF6B0E"/>
    <w:rsid w:val="00B14F3B"/>
    <w:rsid w:val="00B35D70"/>
    <w:rsid w:val="00B40D23"/>
    <w:rsid w:val="00BD75F8"/>
    <w:rsid w:val="00BE22DD"/>
    <w:rsid w:val="00D6314D"/>
    <w:rsid w:val="00E1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D01A4240-BA04-504C-849E-E8A7864A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2">
    <w:name w:val="Grid Table 2 Accent 2"/>
    <w:basedOn w:val="TableNormal"/>
    <w:uiPriority w:val="47"/>
    <w:rsid w:val="00BD75F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BD75F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5">
    <w:name w:val="List Table 1 Light Accent 5"/>
    <w:basedOn w:val="TableNormal"/>
    <w:uiPriority w:val="46"/>
    <w:rsid w:val="00BD75F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5Dark-Accent3">
    <w:name w:val="List Table 5 Dark Accent 3"/>
    <w:basedOn w:val="TableNormal"/>
    <w:uiPriority w:val="50"/>
    <w:rsid w:val="007A0E2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40D2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Grid">
    <w:name w:val="Table Grid"/>
    <w:basedOn w:val="TableNormal"/>
    <w:uiPriority w:val="39"/>
    <w:rsid w:val="00B40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40D2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4413</Words>
  <Characters>25157</Characters>
  <Application>Microsoft Office Word</Application>
  <DocSecurity>0</DocSecurity>
  <Lines>209</Lines>
  <Paragraphs>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 Soto Reyes Solís</dc:creator>
  <cp:keywords/>
  <dc:description/>
  <cp:lastModifiedBy>Marisol Salgado Albarrán</cp:lastModifiedBy>
  <cp:revision>9</cp:revision>
  <dcterms:created xsi:type="dcterms:W3CDTF">2019-04-25T18:18:00Z</dcterms:created>
  <dcterms:modified xsi:type="dcterms:W3CDTF">2019-05-07T13:43:00Z</dcterms:modified>
</cp:coreProperties>
</file>